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842CB" w14:textId="2DD32676" w:rsidR="00614D6B" w:rsidRPr="00186226" w:rsidRDefault="00614D6B" w:rsidP="006E20AD">
      <w:pPr>
        <w:rPr>
          <w:sz w:val="22"/>
          <w:szCs w:val="22"/>
        </w:rPr>
      </w:pPr>
      <w:bookmarkStart w:id="0" w:name="_GoBack"/>
      <w:bookmarkEnd w:id="0"/>
      <w:r w:rsidRPr="00186226">
        <w:rPr>
          <w:sz w:val="22"/>
          <w:szCs w:val="22"/>
        </w:rPr>
        <w:t xml:space="preserve">Supplementary Tables 1,2,3,4, and 5. </w:t>
      </w:r>
    </w:p>
    <w:p w14:paraId="58587ADB" w14:textId="77777777" w:rsidR="00614D6B" w:rsidRPr="00186226" w:rsidRDefault="00614D6B" w:rsidP="006E20AD">
      <w:pPr>
        <w:rPr>
          <w:sz w:val="22"/>
          <w:szCs w:val="22"/>
        </w:rPr>
      </w:pPr>
    </w:p>
    <w:p w14:paraId="7257DE28" w14:textId="29AF915D" w:rsidR="00AE181C" w:rsidRPr="00186226" w:rsidRDefault="00614D6B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Supplementary </w:t>
      </w:r>
      <w:r w:rsidR="00AE181C" w:rsidRPr="00186226">
        <w:rPr>
          <w:sz w:val="22"/>
          <w:szCs w:val="22"/>
        </w:rPr>
        <w:t>Table 1</w:t>
      </w:r>
      <w:r w:rsidR="00BC02F7">
        <w:rPr>
          <w:sz w:val="22"/>
          <w:szCs w:val="22"/>
        </w:rPr>
        <w:t xml:space="preserve"> </w:t>
      </w:r>
      <w:r w:rsidR="00AE181C" w:rsidRPr="00186226">
        <w:rPr>
          <w:sz w:val="22"/>
          <w:szCs w:val="22"/>
        </w:rPr>
        <w:t xml:space="preserve"> Frequency tabulation of pain domains by mobility </w:t>
      </w:r>
    </w:p>
    <w:tbl>
      <w:tblPr>
        <w:tblW w:w="4508" w:type="pct"/>
        <w:tblLook w:val="04A0" w:firstRow="1" w:lastRow="0" w:firstColumn="1" w:lastColumn="0" w:noHBand="0" w:noVBand="1"/>
      </w:tblPr>
      <w:tblGrid>
        <w:gridCol w:w="2620"/>
        <w:gridCol w:w="2620"/>
        <w:gridCol w:w="851"/>
        <w:gridCol w:w="851"/>
        <w:gridCol w:w="848"/>
      </w:tblGrid>
      <w:tr w:rsidR="00AE181C" w:rsidRPr="00186226" w14:paraId="77A809B5" w14:textId="77777777" w:rsidTr="00AE181C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7F1B" w14:textId="77777777" w:rsidR="00AE181C" w:rsidRPr="00186226" w:rsidRDefault="00AE181C" w:rsidP="006E20AD">
            <w:pPr>
              <w:rPr>
                <w:sz w:val="22"/>
                <w:szCs w:val="22"/>
              </w:rPr>
            </w:pP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1503" w14:textId="3379D129" w:rsidR="00AE181C" w:rsidRPr="00186226" w:rsidRDefault="00AE181C" w:rsidP="006E20AD">
            <w:pPr>
              <w:rPr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M1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252C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C84D" w14:textId="77777777" w:rsidR="00AE181C" w:rsidRPr="00186226" w:rsidRDefault="00AE181C" w:rsidP="006E20AD">
            <w:pPr>
              <w:rPr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F81C" w14:textId="77777777" w:rsidR="00AE181C" w:rsidRPr="00186226" w:rsidRDefault="00AE181C" w:rsidP="006E20AD">
            <w:pPr>
              <w:rPr>
                <w:sz w:val="22"/>
                <w:szCs w:val="22"/>
              </w:rPr>
            </w:pPr>
          </w:p>
        </w:tc>
      </w:tr>
      <w:tr w:rsidR="00AE181C" w:rsidRPr="00186226" w14:paraId="6840398C" w14:textId="77777777" w:rsidTr="00AE181C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629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PAIN123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DAAF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0986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13D4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5DB1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Total</w:t>
            </w:r>
          </w:p>
        </w:tc>
      </w:tr>
      <w:tr w:rsidR="00AE181C" w:rsidRPr="00186226" w14:paraId="34D2C5C5" w14:textId="77777777" w:rsidTr="00AE181C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9F6F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0432" w14:textId="77777777" w:rsidR="00AE181C" w:rsidRPr="00186226" w:rsidRDefault="00AE181C" w:rsidP="006E20AD">
            <w:pPr>
              <w:rPr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B5E7" w14:textId="77777777" w:rsidR="00AE181C" w:rsidRPr="00186226" w:rsidRDefault="00AE181C" w:rsidP="006E20AD">
            <w:pPr>
              <w:rPr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3025" w14:textId="77777777" w:rsidR="00AE181C" w:rsidRPr="00186226" w:rsidRDefault="00AE181C" w:rsidP="006E20AD">
            <w:pPr>
              <w:rPr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AB06" w14:textId="77777777" w:rsidR="00AE181C" w:rsidRPr="00186226" w:rsidRDefault="00AE181C" w:rsidP="006E20AD">
            <w:pPr>
              <w:rPr>
                <w:sz w:val="22"/>
                <w:szCs w:val="22"/>
              </w:rPr>
            </w:pPr>
          </w:p>
        </w:tc>
      </w:tr>
      <w:tr w:rsidR="00AE181C" w:rsidRPr="00186226" w14:paraId="41EC60BB" w14:textId="77777777" w:rsidTr="00AE181C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E013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F3A5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E16E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052A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EBAE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12</w:t>
            </w:r>
          </w:p>
        </w:tc>
      </w:tr>
      <w:tr w:rsidR="00AE181C" w:rsidRPr="00186226" w14:paraId="380744D9" w14:textId="77777777" w:rsidTr="00AE181C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BCC7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E5C6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226E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C275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F405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77</w:t>
            </w:r>
          </w:p>
        </w:tc>
      </w:tr>
      <w:tr w:rsidR="00AE181C" w:rsidRPr="00186226" w14:paraId="106FECCF" w14:textId="77777777" w:rsidTr="00AE181C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1B4B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B348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0048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808E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9C7C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12</w:t>
            </w:r>
          </w:p>
        </w:tc>
      </w:tr>
      <w:tr w:rsidR="00AE181C" w:rsidRPr="00186226" w14:paraId="45460352" w14:textId="77777777" w:rsidTr="00AE181C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77AC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DD59" w14:textId="77777777" w:rsidR="00AE181C" w:rsidRPr="00186226" w:rsidRDefault="00AE181C" w:rsidP="006E20AD">
            <w:pPr>
              <w:rPr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3317" w14:textId="77777777" w:rsidR="00AE181C" w:rsidRPr="00186226" w:rsidRDefault="00AE181C" w:rsidP="006E20AD">
            <w:pPr>
              <w:rPr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D1B2" w14:textId="77777777" w:rsidR="00AE181C" w:rsidRPr="00186226" w:rsidRDefault="00AE181C" w:rsidP="006E20AD">
            <w:pPr>
              <w:rPr>
                <w:sz w:val="22"/>
                <w:szCs w:val="22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796D" w14:textId="77777777" w:rsidR="00AE181C" w:rsidRPr="00186226" w:rsidRDefault="00AE181C" w:rsidP="006E20AD">
            <w:pPr>
              <w:rPr>
                <w:sz w:val="22"/>
                <w:szCs w:val="22"/>
              </w:rPr>
            </w:pPr>
          </w:p>
        </w:tc>
      </w:tr>
      <w:tr w:rsidR="00AE181C" w:rsidRPr="00186226" w14:paraId="4377CAFD" w14:textId="77777777" w:rsidTr="00AE181C">
        <w:trPr>
          <w:trHeight w:val="300"/>
        </w:trPr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2786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0523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4531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2BCA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A6B1" w14:textId="77777777" w:rsidR="00AE181C" w:rsidRPr="00186226" w:rsidRDefault="00AE181C" w:rsidP="006E20AD">
            <w:pPr>
              <w:rPr>
                <w:color w:val="000000"/>
                <w:sz w:val="22"/>
                <w:szCs w:val="22"/>
              </w:rPr>
            </w:pPr>
            <w:r w:rsidRPr="00186226">
              <w:rPr>
                <w:color w:val="000000"/>
                <w:sz w:val="22"/>
                <w:szCs w:val="22"/>
              </w:rPr>
              <w:t>101</w:t>
            </w:r>
          </w:p>
        </w:tc>
      </w:tr>
    </w:tbl>
    <w:p w14:paraId="382C181F" w14:textId="25C9EBBB" w:rsidR="00AE181C" w:rsidRPr="00186226" w:rsidRDefault="00AE181C" w:rsidP="006E20AD">
      <w:pPr>
        <w:rPr>
          <w:sz w:val="22"/>
          <w:szCs w:val="22"/>
        </w:rPr>
      </w:pPr>
    </w:p>
    <w:p w14:paraId="4E65376E" w14:textId="049EDD7B" w:rsidR="00AE181C" w:rsidRPr="00186226" w:rsidRDefault="00AE181C" w:rsidP="006E20AD">
      <w:pPr>
        <w:rPr>
          <w:sz w:val="22"/>
          <w:szCs w:val="22"/>
        </w:rPr>
      </w:pPr>
    </w:p>
    <w:p w14:paraId="5DA37A71" w14:textId="5A78DDB9" w:rsidR="00AE181C" w:rsidRPr="00186226" w:rsidRDefault="00AE181C" w:rsidP="006E20AD">
      <w:pPr>
        <w:rPr>
          <w:sz w:val="22"/>
          <w:szCs w:val="22"/>
        </w:rPr>
      </w:pPr>
    </w:p>
    <w:p w14:paraId="69DEEA81" w14:textId="75F36B34" w:rsidR="00AE181C" w:rsidRPr="00186226" w:rsidRDefault="00614D6B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Supplementary </w:t>
      </w:r>
      <w:r w:rsidR="00AE181C" w:rsidRPr="00186226">
        <w:rPr>
          <w:sz w:val="22"/>
          <w:szCs w:val="22"/>
        </w:rPr>
        <w:t xml:space="preserve">Table 2  </w:t>
      </w:r>
      <w:r w:rsidR="002B4944" w:rsidRPr="00186226">
        <w:rPr>
          <w:sz w:val="22"/>
          <w:szCs w:val="22"/>
        </w:rPr>
        <w:t>M</w:t>
      </w:r>
      <w:r w:rsidR="00AE181C" w:rsidRPr="00186226">
        <w:rPr>
          <w:sz w:val="22"/>
          <w:szCs w:val="22"/>
        </w:rPr>
        <w:t>edians (centiles)  and  confidence intervals</w:t>
      </w:r>
      <w:r w:rsidR="005D3D46" w:rsidRPr="00186226">
        <w:rPr>
          <w:sz w:val="22"/>
          <w:szCs w:val="22"/>
        </w:rPr>
        <w:t xml:space="preserve"> for the different health related quality of life measurements </w:t>
      </w:r>
      <w:r w:rsidR="00AE181C" w:rsidRPr="00186226">
        <w:rPr>
          <w:sz w:val="22"/>
          <w:szCs w:val="22"/>
        </w:rPr>
        <w:t xml:space="preserve"> </w:t>
      </w:r>
      <w:r w:rsidR="005D3D46" w:rsidRPr="00186226">
        <w:rPr>
          <w:sz w:val="22"/>
          <w:szCs w:val="22"/>
        </w:rPr>
        <w:t>tabulated by  the absence or presence of hepatitis B infection or Jaundice</w:t>
      </w:r>
      <w:r w:rsidR="002B4944" w:rsidRPr="00186226">
        <w:rPr>
          <w:sz w:val="22"/>
          <w:szCs w:val="22"/>
        </w:rPr>
        <w:t xml:space="preserve">. </w:t>
      </w:r>
      <w:r w:rsidR="005D3D46" w:rsidRPr="00186226">
        <w:rPr>
          <w:sz w:val="22"/>
          <w:szCs w:val="22"/>
        </w:rPr>
        <w:t xml:space="preserve">  </w:t>
      </w:r>
    </w:p>
    <w:p w14:paraId="594894BE" w14:textId="77777777" w:rsidR="00E073DB" w:rsidRPr="00186226" w:rsidRDefault="00E073DB" w:rsidP="006E20AD">
      <w:pPr>
        <w:rPr>
          <w:sz w:val="22"/>
          <w:szCs w:val="22"/>
        </w:rPr>
      </w:pPr>
    </w:p>
    <w:p w14:paraId="18A21E26" w14:textId="57FDDE97" w:rsidR="005D3D46" w:rsidRPr="00186226" w:rsidRDefault="005D3D46" w:rsidP="006E20AD">
      <w:pPr>
        <w:rPr>
          <w:i/>
          <w:iCs/>
          <w:sz w:val="22"/>
          <w:szCs w:val="22"/>
        </w:rPr>
      </w:pPr>
      <w:proofErr w:type="spellStart"/>
      <w:r w:rsidRPr="00186226">
        <w:rPr>
          <w:i/>
          <w:iCs/>
          <w:sz w:val="22"/>
          <w:szCs w:val="22"/>
        </w:rPr>
        <w:t>EQvas</w:t>
      </w:r>
      <w:proofErr w:type="spellEnd"/>
      <w:r w:rsidRPr="00186226">
        <w:rPr>
          <w:i/>
          <w:iCs/>
          <w:sz w:val="22"/>
          <w:szCs w:val="22"/>
        </w:rPr>
        <w:t xml:space="preserve">- EQVAS, _index- EQ5D index, DW1- EQVAS disability weight, DW2- EQ5D disability weight. </w:t>
      </w:r>
    </w:p>
    <w:p w14:paraId="41512677" w14:textId="79856882" w:rsidR="005D3D46" w:rsidRPr="00186226" w:rsidRDefault="005D3D46" w:rsidP="006E20AD">
      <w:pPr>
        <w:rPr>
          <w:i/>
          <w:iCs/>
          <w:sz w:val="22"/>
          <w:szCs w:val="22"/>
        </w:rPr>
      </w:pPr>
      <w:r w:rsidRPr="00186226">
        <w:rPr>
          <w:i/>
          <w:iCs/>
          <w:sz w:val="22"/>
          <w:szCs w:val="22"/>
        </w:rPr>
        <w:t xml:space="preserve">HBV – hepatitis B surface antigen positive, JAUNDICE –Jaundice  </w:t>
      </w:r>
    </w:p>
    <w:p w14:paraId="0DE8D709" w14:textId="77777777" w:rsidR="00AE181C" w:rsidRPr="00186226" w:rsidRDefault="00AE181C" w:rsidP="006E20AD">
      <w:pPr>
        <w:rPr>
          <w:sz w:val="22"/>
          <w:szCs w:val="22"/>
        </w:rPr>
      </w:pPr>
    </w:p>
    <w:p w14:paraId="3FF52D04" w14:textId="05D4DC73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by HBV ( hepatitis B infection) JAUNDICE, sort : centile </w:t>
      </w:r>
      <w:proofErr w:type="spellStart"/>
      <w:r w:rsidRPr="00186226">
        <w:rPr>
          <w:sz w:val="22"/>
          <w:szCs w:val="22"/>
        </w:rPr>
        <w:t>EQvas</w:t>
      </w:r>
      <w:proofErr w:type="spellEnd"/>
      <w:r w:rsidRPr="00186226">
        <w:rPr>
          <w:sz w:val="22"/>
          <w:szCs w:val="22"/>
        </w:rPr>
        <w:t xml:space="preserve"> _index DW1 DW2, centile(50)</w:t>
      </w:r>
    </w:p>
    <w:p w14:paraId="3BCCDAE7" w14:textId="77777777" w:rsidR="00AE181C" w:rsidRPr="00186226" w:rsidRDefault="00AE181C" w:rsidP="006E20AD">
      <w:pPr>
        <w:rPr>
          <w:sz w:val="22"/>
          <w:szCs w:val="22"/>
        </w:rPr>
      </w:pPr>
    </w:p>
    <w:p w14:paraId="3CF6B1B3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>--------------------------------------------------------------------------------------------------------------------</w:t>
      </w:r>
    </w:p>
    <w:p w14:paraId="5F0BFB70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>-&gt; HBV = 0, JAUNDICE = 0</w:t>
      </w:r>
    </w:p>
    <w:p w14:paraId="69B9E89A" w14:textId="77777777" w:rsidR="00AE181C" w:rsidRPr="00186226" w:rsidRDefault="00AE181C" w:rsidP="006E20AD">
      <w:pPr>
        <w:rPr>
          <w:sz w:val="22"/>
          <w:szCs w:val="22"/>
        </w:rPr>
      </w:pPr>
    </w:p>
    <w:p w14:paraId="1C1D51E3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                                                 -- </w:t>
      </w:r>
      <w:proofErr w:type="spellStart"/>
      <w:r w:rsidRPr="00186226">
        <w:rPr>
          <w:sz w:val="22"/>
          <w:szCs w:val="22"/>
        </w:rPr>
        <w:t>Binom</w:t>
      </w:r>
      <w:proofErr w:type="spellEnd"/>
      <w:r w:rsidRPr="00186226">
        <w:rPr>
          <w:sz w:val="22"/>
          <w:szCs w:val="22"/>
        </w:rPr>
        <w:t>. Interp. --</w:t>
      </w:r>
    </w:p>
    <w:p w14:paraId="2BDB2132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Variable |       </w:t>
      </w:r>
      <w:proofErr w:type="spellStart"/>
      <w:r w:rsidRPr="00186226">
        <w:rPr>
          <w:sz w:val="22"/>
          <w:szCs w:val="22"/>
        </w:rPr>
        <w:t>Obs</w:t>
      </w:r>
      <w:proofErr w:type="spellEnd"/>
      <w:r w:rsidRPr="00186226">
        <w:rPr>
          <w:sz w:val="22"/>
          <w:szCs w:val="22"/>
        </w:rPr>
        <w:t xml:space="preserve">  Percentile    Centile        [95% Conf. Interval]</w:t>
      </w:r>
    </w:p>
    <w:p w14:paraId="109549B1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>-------------+-------------------------------------------------------------</w:t>
      </w:r>
    </w:p>
    <w:p w14:paraId="4A38CC90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 </w:t>
      </w:r>
      <w:proofErr w:type="spellStart"/>
      <w:r w:rsidRPr="00186226">
        <w:rPr>
          <w:sz w:val="22"/>
          <w:szCs w:val="22"/>
        </w:rPr>
        <w:t>EQvas</w:t>
      </w:r>
      <w:proofErr w:type="spellEnd"/>
      <w:r w:rsidRPr="00186226">
        <w:rPr>
          <w:sz w:val="22"/>
          <w:szCs w:val="22"/>
        </w:rPr>
        <w:t xml:space="preserve"> |        83         50          60              50          70</w:t>
      </w:r>
    </w:p>
    <w:p w14:paraId="000C922C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_index |        83         50        .695        .6400415        .695</w:t>
      </w:r>
    </w:p>
    <w:p w14:paraId="7D505E00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   DW1 |        83         50          .4              .3          .5</w:t>
      </w:r>
    </w:p>
    <w:p w14:paraId="0F3312CD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   DW2 |        83         50        .305            .305    .3599585</w:t>
      </w:r>
    </w:p>
    <w:p w14:paraId="3564F9D8" w14:textId="77777777" w:rsidR="00AE181C" w:rsidRPr="00186226" w:rsidRDefault="00AE181C" w:rsidP="006E20AD">
      <w:pPr>
        <w:rPr>
          <w:sz w:val="22"/>
          <w:szCs w:val="22"/>
        </w:rPr>
      </w:pPr>
    </w:p>
    <w:p w14:paraId="7DD1B639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>--------------------------------------------------------------------------------------------------------------------</w:t>
      </w:r>
    </w:p>
    <w:p w14:paraId="714891FB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>-&gt; HBV = 0, JAUNDICE = 1</w:t>
      </w:r>
    </w:p>
    <w:p w14:paraId="08152BF8" w14:textId="77777777" w:rsidR="00AE181C" w:rsidRPr="00186226" w:rsidRDefault="00AE181C" w:rsidP="006E20AD">
      <w:pPr>
        <w:rPr>
          <w:sz w:val="22"/>
          <w:szCs w:val="22"/>
        </w:rPr>
      </w:pPr>
    </w:p>
    <w:p w14:paraId="2F447E38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                                                 -- </w:t>
      </w:r>
      <w:proofErr w:type="spellStart"/>
      <w:r w:rsidRPr="00186226">
        <w:rPr>
          <w:sz w:val="22"/>
          <w:szCs w:val="22"/>
        </w:rPr>
        <w:t>Binom</w:t>
      </w:r>
      <w:proofErr w:type="spellEnd"/>
      <w:r w:rsidRPr="00186226">
        <w:rPr>
          <w:sz w:val="22"/>
          <w:szCs w:val="22"/>
        </w:rPr>
        <w:t>. Interp. --</w:t>
      </w:r>
    </w:p>
    <w:p w14:paraId="71AAFBDD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Variable |       </w:t>
      </w:r>
      <w:proofErr w:type="spellStart"/>
      <w:r w:rsidRPr="00186226">
        <w:rPr>
          <w:sz w:val="22"/>
          <w:szCs w:val="22"/>
        </w:rPr>
        <w:t>Obs</w:t>
      </w:r>
      <w:proofErr w:type="spellEnd"/>
      <w:r w:rsidRPr="00186226">
        <w:rPr>
          <w:sz w:val="22"/>
          <w:szCs w:val="22"/>
        </w:rPr>
        <w:t xml:space="preserve">  Percentile    Centile        [95% Conf. Interval]</w:t>
      </w:r>
    </w:p>
    <w:p w14:paraId="478D3F1A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>-------------+-------------------------------------------------------------</w:t>
      </w:r>
    </w:p>
    <w:p w14:paraId="10BA9EFE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 </w:t>
      </w:r>
      <w:proofErr w:type="spellStart"/>
      <w:r w:rsidRPr="00186226">
        <w:rPr>
          <w:sz w:val="22"/>
          <w:szCs w:val="22"/>
        </w:rPr>
        <w:t>EQvas</w:t>
      </w:r>
      <w:proofErr w:type="spellEnd"/>
      <w:r w:rsidRPr="00186226">
        <w:rPr>
          <w:sz w:val="22"/>
          <w:szCs w:val="22"/>
        </w:rPr>
        <w:t xml:space="preserve"> |        11         50          60        47.12727          70</w:t>
      </w:r>
    </w:p>
    <w:p w14:paraId="627221E1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_index |        11         50        .596          .35236    .6542982</w:t>
      </w:r>
    </w:p>
    <w:p w14:paraId="4F8AAA00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   DW1 |        11         50          .4              .3    .5287273</w:t>
      </w:r>
    </w:p>
    <w:p w14:paraId="15A8A61B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   DW2 |        11         50        .404        .3457018      .64764</w:t>
      </w:r>
    </w:p>
    <w:p w14:paraId="01F92710" w14:textId="77777777" w:rsidR="00AE181C" w:rsidRPr="00186226" w:rsidRDefault="00AE181C" w:rsidP="006E20AD">
      <w:pPr>
        <w:rPr>
          <w:sz w:val="22"/>
          <w:szCs w:val="22"/>
        </w:rPr>
      </w:pPr>
    </w:p>
    <w:p w14:paraId="4E5C4EB4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>--------------------------------------------------------------------------------------------------------------------</w:t>
      </w:r>
    </w:p>
    <w:p w14:paraId="46442A95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>-&gt; HBV = 1, JAUNDICE = 0</w:t>
      </w:r>
    </w:p>
    <w:p w14:paraId="402262C8" w14:textId="77777777" w:rsidR="00AE181C" w:rsidRPr="00186226" w:rsidRDefault="00AE181C" w:rsidP="006E20AD">
      <w:pPr>
        <w:rPr>
          <w:sz w:val="22"/>
          <w:szCs w:val="22"/>
        </w:rPr>
      </w:pPr>
    </w:p>
    <w:p w14:paraId="02346588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lastRenderedPageBreak/>
        <w:t xml:space="preserve">                                                       -- </w:t>
      </w:r>
      <w:proofErr w:type="spellStart"/>
      <w:r w:rsidRPr="00186226">
        <w:rPr>
          <w:sz w:val="22"/>
          <w:szCs w:val="22"/>
        </w:rPr>
        <w:t>Binom</w:t>
      </w:r>
      <w:proofErr w:type="spellEnd"/>
      <w:r w:rsidRPr="00186226">
        <w:rPr>
          <w:sz w:val="22"/>
          <w:szCs w:val="22"/>
        </w:rPr>
        <w:t>. Interp. --</w:t>
      </w:r>
    </w:p>
    <w:p w14:paraId="2F27C1D6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Variable |       </w:t>
      </w:r>
      <w:proofErr w:type="spellStart"/>
      <w:r w:rsidRPr="00186226">
        <w:rPr>
          <w:sz w:val="22"/>
          <w:szCs w:val="22"/>
        </w:rPr>
        <w:t>Obs</w:t>
      </w:r>
      <w:proofErr w:type="spellEnd"/>
      <w:r w:rsidRPr="00186226">
        <w:rPr>
          <w:sz w:val="22"/>
          <w:szCs w:val="22"/>
        </w:rPr>
        <w:t xml:space="preserve">  Percentile    Centile        [95% Conf. Interval]</w:t>
      </w:r>
    </w:p>
    <w:p w14:paraId="234407C3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>-------------+-------------------------------------------------------------</w:t>
      </w:r>
    </w:p>
    <w:p w14:paraId="03EA863B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 </w:t>
      </w:r>
      <w:proofErr w:type="spellStart"/>
      <w:r w:rsidRPr="00186226">
        <w:rPr>
          <w:sz w:val="22"/>
          <w:szCs w:val="22"/>
        </w:rPr>
        <w:t>EQvas</w:t>
      </w:r>
      <w:proofErr w:type="spellEnd"/>
      <w:r w:rsidRPr="00186226">
        <w:rPr>
          <w:sz w:val="22"/>
          <w:szCs w:val="22"/>
        </w:rPr>
        <w:t xml:space="preserve"> |         7         50          80              70    86.85714</w:t>
      </w:r>
    </w:p>
    <w:p w14:paraId="572C365C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_index |         7         50        .695            .652        .787</w:t>
      </w:r>
    </w:p>
    <w:p w14:paraId="562E58B6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   DW1 |         7         50          .2        .1314286          .3</w:t>
      </w:r>
    </w:p>
    <w:p w14:paraId="4B0E3088" w14:textId="77777777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         DW2 |         7         50        .305            .213        .348</w:t>
      </w:r>
    </w:p>
    <w:p w14:paraId="00B396E1" w14:textId="289C6D97" w:rsidR="00AE181C" w:rsidRPr="00186226" w:rsidRDefault="00AE181C" w:rsidP="006E20AD">
      <w:pPr>
        <w:rPr>
          <w:sz w:val="22"/>
          <w:szCs w:val="22"/>
        </w:rPr>
      </w:pPr>
    </w:p>
    <w:p w14:paraId="6BB6D2E3" w14:textId="3844194A" w:rsidR="00AE181C" w:rsidRPr="00186226" w:rsidRDefault="00AE181C" w:rsidP="006E20AD">
      <w:pPr>
        <w:rPr>
          <w:sz w:val="22"/>
          <w:szCs w:val="22"/>
        </w:rPr>
      </w:pPr>
      <w:r w:rsidRPr="00186226">
        <w:rPr>
          <w:sz w:val="22"/>
          <w:szCs w:val="22"/>
        </w:rPr>
        <w:t xml:space="preserve">Note that the group  HBV = 1, JAUNDICE = 1 is not represented  ( excluded) </w:t>
      </w:r>
    </w:p>
    <w:p w14:paraId="14251100" w14:textId="4E2146EE" w:rsidR="00AE181C" w:rsidRPr="00186226" w:rsidRDefault="00AE181C" w:rsidP="006E20AD">
      <w:pPr>
        <w:rPr>
          <w:sz w:val="22"/>
          <w:szCs w:val="22"/>
        </w:rPr>
      </w:pPr>
    </w:p>
    <w:p w14:paraId="4230BEC4" w14:textId="77777777" w:rsidR="002B4944" w:rsidRDefault="002B4944"/>
    <w:p w14:paraId="299D2F2D" w14:textId="77777777" w:rsidR="00E073DB" w:rsidRDefault="00E073DB"/>
    <w:p w14:paraId="601E671A" w14:textId="77777777" w:rsidR="00E073DB" w:rsidRDefault="00E073DB"/>
    <w:p w14:paraId="0942A77A" w14:textId="77777777" w:rsidR="00E073DB" w:rsidRDefault="00E073DB"/>
    <w:p w14:paraId="16747024" w14:textId="77777777" w:rsidR="00E073DB" w:rsidRDefault="00E073DB"/>
    <w:p w14:paraId="47DC1F67" w14:textId="77777777" w:rsidR="00E073DB" w:rsidRDefault="00E073DB"/>
    <w:p w14:paraId="2A89712A" w14:textId="77777777" w:rsidR="00E073DB" w:rsidRDefault="00E073DB"/>
    <w:p w14:paraId="35223161" w14:textId="77777777" w:rsidR="00E073DB" w:rsidRDefault="00E073DB"/>
    <w:p w14:paraId="1A840158" w14:textId="77777777" w:rsidR="00E073DB" w:rsidRDefault="00E073DB"/>
    <w:p w14:paraId="3D6A8214" w14:textId="77777777" w:rsidR="00E073DB" w:rsidRDefault="00E073DB"/>
    <w:p w14:paraId="70372101" w14:textId="77777777" w:rsidR="00E073DB" w:rsidRDefault="00E073DB"/>
    <w:p w14:paraId="109AF4FF" w14:textId="77777777" w:rsidR="00E073DB" w:rsidRDefault="00E073DB"/>
    <w:p w14:paraId="6FBD5765" w14:textId="77777777" w:rsidR="00E073DB" w:rsidRDefault="00E073DB"/>
    <w:p w14:paraId="529F303D" w14:textId="77777777" w:rsidR="00E073DB" w:rsidRDefault="00E073DB"/>
    <w:p w14:paraId="1365B772" w14:textId="77777777" w:rsidR="00E073DB" w:rsidRDefault="00E073DB"/>
    <w:p w14:paraId="1FAAF931" w14:textId="77777777" w:rsidR="00E073DB" w:rsidRDefault="00E073DB"/>
    <w:p w14:paraId="10A28336" w14:textId="77777777" w:rsidR="00E073DB" w:rsidRDefault="00E073DB"/>
    <w:p w14:paraId="22CF2E46" w14:textId="77777777" w:rsidR="00E073DB" w:rsidRDefault="00E073DB"/>
    <w:p w14:paraId="5D8428F9" w14:textId="77777777" w:rsidR="00E073DB" w:rsidRDefault="00E073DB"/>
    <w:p w14:paraId="4E716B4F" w14:textId="77777777" w:rsidR="00E073DB" w:rsidRDefault="00E073DB"/>
    <w:p w14:paraId="569E30C2" w14:textId="77777777" w:rsidR="00E073DB" w:rsidRDefault="00E073DB"/>
    <w:p w14:paraId="079B139C" w14:textId="77777777" w:rsidR="00E073DB" w:rsidRDefault="00E073DB"/>
    <w:p w14:paraId="1CA5D046" w14:textId="77777777" w:rsidR="00E073DB" w:rsidRDefault="00E073DB"/>
    <w:p w14:paraId="49857501" w14:textId="77777777" w:rsidR="00E073DB" w:rsidRDefault="00E073DB"/>
    <w:p w14:paraId="3E35534A" w14:textId="77777777" w:rsidR="00E073DB" w:rsidRDefault="00E073DB"/>
    <w:p w14:paraId="11700AE4" w14:textId="77777777" w:rsidR="00E073DB" w:rsidRDefault="00E073DB"/>
    <w:p w14:paraId="4DD5DA1D" w14:textId="77777777" w:rsidR="00E073DB" w:rsidRDefault="00E073DB"/>
    <w:p w14:paraId="30917147" w14:textId="77777777" w:rsidR="00E073DB" w:rsidRDefault="00E073DB"/>
    <w:p w14:paraId="32121291" w14:textId="77777777" w:rsidR="00E073DB" w:rsidRDefault="00E073DB"/>
    <w:p w14:paraId="5698A8A9" w14:textId="4227F540" w:rsidR="00E073DB" w:rsidRDefault="00E073DB"/>
    <w:p w14:paraId="11F85F5C" w14:textId="79F53AE3" w:rsidR="00186226" w:rsidRDefault="00186226"/>
    <w:p w14:paraId="4FE0FFBD" w14:textId="5ED0ACE6" w:rsidR="00186226" w:rsidRDefault="00186226"/>
    <w:p w14:paraId="0685ED04" w14:textId="3D0A47D5" w:rsidR="00186226" w:rsidRDefault="00186226"/>
    <w:p w14:paraId="4E727EFC" w14:textId="75C84224" w:rsidR="00186226" w:rsidRDefault="00186226"/>
    <w:p w14:paraId="1E9E4AAD" w14:textId="7C469660" w:rsidR="00186226" w:rsidRDefault="00186226"/>
    <w:p w14:paraId="3B03D3F7" w14:textId="77777777" w:rsidR="00186226" w:rsidRDefault="00186226"/>
    <w:p w14:paraId="4E861202" w14:textId="2D600D08" w:rsidR="002B4944" w:rsidRDefault="00614D6B">
      <w:r>
        <w:lastRenderedPageBreak/>
        <w:t xml:space="preserve">Supplementary </w:t>
      </w:r>
      <w:r w:rsidR="002B4944">
        <w:t>Table 3</w:t>
      </w:r>
      <w:r w:rsidR="00BC02F7">
        <w:t xml:space="preserve"> </w:t>
      </w:r>
      <w:r w:rsidR="00E073DB">
        <w:t xml:space="preserve"> </w:t>
      </w:r>
      <w:r w:rsidR="00E073DB" w:rsidRPr="00614D6B">
        <w:rPr>
          <w:color w:val="000000"/>
        </w:rPr>
        <w:t xml:space="preserve">Heteroskedastic linear regression output </w:t>
      </w:r>
      <w:r w:rsidRPr="00614D6B">
        <w:rPr>
          <w:color w:val="000000"/>
        </w:rPr>
        <w:t xml:space="preserve">from </w:t>
      </w:r>
      <w:r w:rsidR="00E073DB" w:rsidRPr="00614D6B">
        <w:rPr>
          <w:color w:val="000000"/>
        </w:rPr>
        <w:t xml:space="preserve"> Stata with EQ-VAS derived disability weights as the dependent variable</w:t>
      </w:r>
      <w:r>
        <w:rPr>
          <w:color w:val="000000"/>
          <w:sz w:val="20"/>
          <w:szCs w:val="20"/>
        </w:rPr>
        <w:t xml:space="preserve">. </w:t>
      </w:r>
    </w:p>
    <w:p w14:paraId="6B8B00EE" w14:textId="1301DD15" w:rsidR="002B4944" w:rsidRDefault="002B4944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05"/>
        <w:gridCol w:w="1228"/>
        <w:gridCol w:w="1127"/>
        <w:gridCol w:w="629"/>
        <w:gridCol w:w="721"/>
        <w:gridCol w:w="1170"/>
        <w:gridCol w:w="1260"/>
      </w:tblGrid>
      <w:tr w:rsidR="00E073DB" w:rsidRPr="002B4944" w14:paraId="2A2532F3" w14:textId="77777777" w:rsidTr="00E073DB">
        <w:trPr>
          <w:trHeight w:val="300"/>
        </w:trPr>
        <w:tc>
          <w:tcPr>
            <w:tcW w:w="28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1E5E" w14:textId="7FAC6C1C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 xml:space="preserve">Heteroskedastic linear regression  Number of </w:t>
            </w:r>
            <w:proofErr w:type="spellStart"/>
            <w:r w:rsidRPr="00814998">
              <w:rPr>
                <w:color w:val="000000"/>
                <w:sz w:val="18"/>
                <w:szCs w:val="18"/>
              </w:rPr>
              <w:t>obs</w:t>
            </w:r>
            <w:proofErr w:type="spellEnd"/>
            <w:r w:rsidRPr="00814998">
              <w:rPr>
                <w:color w:val="000000"/>
                <w:sz w:val="18"/>
                <w:szCs w:val="18"/>
              </w:rPr>
              <w:t xml:space="preserve"> = 1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D829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78D6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5859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276C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</w:tr>
      <w:tr w:rsidR="00E073DB" w:rsidRPr="002B4944" w14:paraId="4C9D051C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7083" w14:textId="77777777" w:rsidR="002B4944" w:rsidRPr="00D944E0" w:rsidRDefault="002B494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944E0">
              <w:rPr>
                <w:b/>
                <w:bCs/>
                <w:color w:val="000000"/>
                <w:sz w:val="18"/>
                <w:szCs w:val="18"/>
              </w:rPr>
              <w:t>Two-step GLS estima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426F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6514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986A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06C8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EC45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CBB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</w:tr>
      <w:tr w:rsidR="00E073DB" w:rsidRPr="002B4944" w14:paraId="70C41211" w14:textId="77777777" w:rsidTr="00E073DB">
        <w:trPr>
          <w:trHeight w:val="300"/>
        </w:trPr>
        <w:tc>
          <w:tcPr>
            <w:tcW w:w="2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DF56" w14:textId="5588CDA9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 xml:space="preserve"> Wald chi2(6)      =     141.4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A9C1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1DD7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9AF1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0796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DF08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</w:tr>
      <w:tr w:rsidR="00E073DB" w:rsidRPr="002B4944" w14:paraId="70AD9C98" w14:textId="77777777" w:rsidTr="00E073DB">
        <w:trPr>
          <w:trHeight w:val="300"/>
        </w:trPr>
        <w:tc>
          <w:tcPr>
            <w:tcW w:w="21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000D" w14:textId="34156F55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 xml:space="preserve"> Prob &gt; chi2       =     0.00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BF85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587E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80F7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3722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DE0E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</w:tr>
      <w:tr w:rsidR="00E073DB" w:rsidRPr="002B4944" w14:paraId="38145FD1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676F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DCAC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9A08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2628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B31C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647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81C0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</w:tr>
      <w:tr w:rsidR="00E073DB" w:rsidRPr="002B4944" w14:paraId="06F463DA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B031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046A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54B0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C4D2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80CF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5AD8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DB8D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</w:tr>
      <w:tr w:rsidR="00E073DB" w:rsidRPr="002B4944" w14:paraId="195F4A8A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5B70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DW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CF32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Coef.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A680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Std. Err.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67B9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FB5A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P&gt;z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68B0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[95% Conf.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FC3B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Interval]</w:t>
            </w:r>
          </w:p>
        </w:tc>
      </w:tr>
      <w:tr w:rsidR="00E073DB" w:rsidRPr="002B4944" w14:paraId="6F00C579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4135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8D7B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9202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26E7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2D08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5FD3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0C47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</w:tr>
      <w:tr w:rsidR="00E073DB" w:rsidRPr="002B4944" w14:paraId="1DFD9BD9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B051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DW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C28E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A518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4596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6A5A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D6E4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9449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</w:tr>
      <w:tr w:rsidR="00E073DB" w:rsidRPr="002B4944" w14:paraId="0138D02D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99D1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14998">
              <w:rPr>
                <w:color w:val="000000"/>
                <w:sz w:val="18"/>
                <w:szCs w:val="18"/>
              </w:rPr>
              <w:t>acuteUGIB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B36E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30140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47E4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35078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FA39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8.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5B69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AAE7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232650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3F01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3701568</w:t>
            </w:r>
          </w:p>
        </w:tc>
      </w:tr>
      <w:tr w:rsidR="00E073DB" w:rsidRPr="002B4944" w14:paraId="255809FB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F468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14998">
              <w:rPr>
                <w:color w:val="000000"/>
                <w:sz w:val="18"/>
                <w:szCs w:val="18"/>
              </w:rPr>
              <w:t>pzq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4479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14774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C3BA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3846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9461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3.8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36F6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6085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72351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B065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2231292</w:t>
            </w:r>
          </w:p>
        </w:tc>
      </w:tr>
      <w:tr w:rsidR="00E073DB" w:rsidRPr="002B4944" w14:paraId="3A71C3BE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9C41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ager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3AAF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4584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39F2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1259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C1D2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3.6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6503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081E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21164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539E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705168</w:t>
            </w:r>
          </w:p>
        </w:tc>
      </w:tr>
      <w:tr w:rsidR="00E073DB" w:rsidRPr="002B4944" w14:paraId="6AD49855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26B7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BMI18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1A63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4510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34FC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4590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8C7A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F193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524B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044859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E26F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1350786</w:t>
            </w:r>
          </w:p>
        </w:tc>
      </w:tr>
      <w:tr w:rsidR="00E073DB" w:rsidRPr="002B4944" w14:paraId="418FDE49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F72D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74C2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6486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F040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3308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7C73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3745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36B2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00023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2255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1297105</w:t>
            </w:r>
          </w:p>
        </w:tc>
      </w:tr>
      <w:tr w:rsidR="00E073DB" w:rsidRPr="002B4944" w14:paraId="2EABE628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7454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JAUNDIC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A43D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120229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9D50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4181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E824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2.8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A471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4416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202176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F34F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0382828</w:t>
            </w:r>
          </w:p>
        </w:tc>
      </w:tr>
      <w:tr w:rsidR="00E073DB" w:rsidRPr="002B4944" w14:paraId="11D7A11F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58D0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_con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D397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13893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3242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8555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BEC2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D579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30E2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306615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5B92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287409</w:t>
            </w:r>
          </w:p>
        </w:tc>
      </w:tr>
      <w:tr w:rsidR="00E073DB" w:rsidRPr="002B4944" w14:paraId="61E740E8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D4C4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2703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86B1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FDA8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E933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3B31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B5B1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</w:tr>
      <w:tr w:rsidR="00E073DB" w:rsidRPr="002B4944" w14:paraId="0823D941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FCEA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lnsigma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87C7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D75A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6D6A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4D8E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1674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401F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</w:tr>
      <w:tr w:rsidR="00E073DB" w:rsidRPr="002B4944" w14:paraId="02732B39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4CFB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14998">
              <w:rPr>
                <w:color w:val="000000"/>
                <w:sz w:val="18"/>
                <w:szCs w:val="18"/>
              </w:rPr>
              <w:t>acuteUGIB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2622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59224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9DE0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57946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64B5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2E6C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C7B1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1.72796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9EB4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5434857</w:t>
            </w:r>
          </w:p>
        </w:tc>
      </w:tr>
      <w:tr w:rsidR="00E073DB" w:rsidRPr="002B4944" w14:paraId="33AA8494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D64B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14998">
              <w:rPr>
                <w:color w:val="000000"/>
                <w:sz w:val="18"/>
                <w:szCs w:val="18"/>
              </w:rPr>
              <w:t>pzq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B1A6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81663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F2D6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73377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EB28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61A0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4051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621540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53BE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2.254806</w:t>
            </w:r>
          </w:p>
        </w:tc>
      </w:tr>
      <w:tr w:rsidR="00E073DB" w:rsidRPr="002B4944" w14:paraId="6E13A764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F277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ager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8AC3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02045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11EA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19429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04E3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7239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D4FD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4012599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D768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3603573</w:t>
            </w:r>
          </w:p>
        </w:tc>
      </w:tr>
      <w:tr w:rsidR="00E073DB" w:rsidRPr="002B4944" w14:paraId="5BF18025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95DA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BMI18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7CAD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49820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C055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612696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524C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0A25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13CB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70266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313A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1.699063</w:t>
            </w:r>
          </w:p>
        </w:tc>
      </w:tr>
      <w:tr w:rsidR="00E073DB" w:rsidRPr="002B4944" w14:paraId="332527AC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F1DE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B71A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270567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3809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4712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9811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CC79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0105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1.19419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E61A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653056</w:t>
            </w:r>
          </w:p>
        </w:tc>
      </w:tr>
      <w:tr w:rsidR="00E073DB" w:rsidRPr="002B4944" w14:paraId="00EC58FA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BC1D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JAUNDIC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7B13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26582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803D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76644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310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EA8E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16D6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1.76803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F3FF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1.236386</w:t>
            </w:r>
          </w:p>
        </w:tc>
      </w:tr>
      <w:tr w:rsidR="00E073DB" w:rsidRPr="002B4944" w14:paraId="0A08893E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3269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_con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937A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5.00154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908A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1.5588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B0DD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3.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C0A2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0975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8.0568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71B2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  <w:r w:rsidRPr="00814998">
              <w:rPr>
                <w:color w:val="000000"/>
                <w:sz w:val="18"/>
                <w:szCs w:val="18"/>
              </w:rPr>
              <w:t>-1.946282</w:t>
            </w:r>
          </w:p>
        </w:tc>
      </w:tr>
      <w:tr w:rsidR="00E073DB" w:rsidRPr="002B4944" w14:paraId="58BE3276" w14:textId="77777777" w:rsidTr="00E073DB">
        <w:trPr>
          <w:trHeight w:val="30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BF42" w14:textId="77777777" w:rsidR="002B4944" w:rsidRPr="00814998" w:rsidRDefault="002B494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EF24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F958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6077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7140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6AAF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96FD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</w:tr>
      <w:tr w:rsidR="00E073DB" w:rsidRPr="002B4944" w14:paraId="000A54A4" w14:textId="77777777" w:rsidTr="00E073DB">
        <w:trPr>
          <w:trHeight w:val="300"/>
        </w:trPr>
        <w:tc>
          <w:tcPr>
            <w:tcW w:w="281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CECF" w14:textId="7253A1DD" w:rsidR="002B4944" w:rsidRPr="00D944E0" w:rsidRDefault="002B494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944E0">
              <w:rPr>
                <w:b/>
                <w:bCs/>
                <w:color w:val="000000"/>
                <w:sz w:val="18"/>
                <w:szCs w:val="18"/>
              </w:rPr>
              <w:t>Wald test of lnsigma2=0: chi2(6) = 3.73 Prob &gt; chi2 = 0.71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8AED" w14:textId="77777777" w:rsidR="002B4944" w:rsidRPr="00814998" w:rsidRDefault="002B494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9AFC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9D2C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82D6" w14:textId="77777777" w:rsidR="002B4944" w:rsidRPr="00814998" w:rsidRDefault="002B4944">
            <w:pPr>
              <w:rPr>
                <w:sz w:val="18"/>
                <w:szCs w:val="18"/>
              </w:rPr>
            </w:pPr>
          </w:p>
        </w:tc>
      </w:tr>
    </w:tbl>
    <w:p w14:paraId="498B2434" w14:textId="77777777" w:rsidR="002B4944" w:rsidRDefault="002B4944"/>
    <w:p w14:paraId="379C0622" w14:textId="4D6CFB24" w:rsidR="002B4944" w:rsidRDefault="002B4944"/>
    <w:p w14:paraId="68EB624D" w14:textId="422E03C1" w:rsidR="00E073DB" w:rsidRDefault="00E073DB"/>
    <w:p w14:paraId="7A52CA4B" w14:textId="13B395D9" w:rsidR="00E073DB" w:rsidRDefault="00E073DB"/>
    <w:p w14:paraId="6B886286" w14:textId="787A4744" w:rsidR="00814998" w:rsidRDefault="00814998"/>
    <w:p w14:paraId="060CED86" w14:textId="704D9D4C" w:rsidR="00814998" w:rsidRDefault="00814998"/>
    <w:p w14:paraId="6C9870B5" w14:textId="2B79A778" w:rsidR="00814998" w:rsidRDefault="00814998"/>
    <w:p w14:paraId="751A7544" w14:textId="77777777" w:rsidR="00814998" w:rsidRDefault="00814998"/>
    <w:p w14:paraId="0F86E25E" w14:textId="10477712" w:rsidR="00E073DB" w:rsidRDefault="00E073DB"/>
    <w:p w14:paraId="20AF9D1F" w14:textId="34D63A3A" w:rsidR="00E073DB" w:rsidRDefault="00E073DB"/>
    <w:p w14:paraId="1984A1EF" w14:textId="19369F20" w:rsidR="00614D6B" w:rsidRDefault="00614D6B"/>
    <w:p w14:paraId="5F834060" w14:textId="77777777" w:rsidR="00D944E0" w:rsidRDefault="00D944E0"/>
    <w:p w14:paraId="415ACC70" w14:textId="77777777" w:rsidR="00D944E0" w:rsidRDefault="00D944E0"/>
    <w:p w14:paraId="6DAB070D" w14:textId="32EFF772" w:rsidR="005D3D46" w:rsidRDefault="00614D6B">
      <w:r>
        <w:lastRenderedPageBreak/>
        <w:t xml:space="preserve">Supplementary </w:t>
      </w:r>
      <w:r w:rsidR="002B4944">
        <w:t>Table 4</w:t>
      </w:r>
      <w:r w:rsidR="00BC02F7">
        <w:t xml:space="preserve"> </w:t>
      </w:r>
      <w:r w:rsidR="002B4944">
        <w:t xml:space="preserve"> Linear regression output </w:t>
      </w:r>
      <w:r>
        <w:t xml:space="preserve">from </w:t>
      </w:r>
      <w:r w:rsidR="002B4944">
        <w:t xml:space="preserve"> Stata for Model 2  with EQ-5D disability weights as the dependent variable. </w:t>
      </w:r>
    </w:p>
    <w:p w14:paraId="54D7E195" w14:textId="77777777" w:rsidR="002B4944" w:rsidRDefault="002B4944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57"/>
        <w:gridCol w:w="1172"/>
        <w:gridCol w:w="1172"/>
        <w:gridCol w:w="899"/>
        <w:gridCol w:w="900"/>
        <w:gridCol w:w="1080"/>
        <w:gridCol w:w="1260"/>
      </w:tblGrid>
      <w:tr w:rsidR="002B4944" w:rsidRPr="002B4944" w14:paraId="6405C326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00C8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B1C1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FC53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D35E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A779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9D22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E277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</w:tr>
      <w:tr w:rsidR="002B4944" w:rsidRPr="002B4944" w14:paraId="4E8D5616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736D" w14:textId="167A994B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 xml:space="preserve">Linear regression                               Number of </w:t>
            </w:r>
            <w:proofErr w:type="spellStart"/>
            <w:r w:rsidRPr="002B4944">
              <w:rPr>
                <w:color w:val="000000"/>
                <w:sz w:val="16"/>
                <w:szCs w:val="16"/>
              </w:rPr>
              <w:t>obs</w:t>
            </w:r>
            <w:proofErr w:type="spellEnd"/>
            <w:r w:rsidRPr="002B4944">
              <w:rPr>
                <w:color w:val="000000"/>
                <w:sz w:val="16"/>
                <w:szCs w:val="16"/>
              </w:rPr>
              <w:t xml:space="preserve">  =  1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08A4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78EF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3E51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8CEF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68B1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2D2A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</w:tr>
      <w:tr w:rsidR="002B4944" w:rsidRPr="002B4944" w14:paraId="4355D242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5BD1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 xml:space="preserve">                                                F(8, 92)          =       8.6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21E5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EDD0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1111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7E1D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D634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8784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</w:tr>
      <w:tr w:rsidR="002B4944" w:rsidRPr="002B4944" w14:paraId="18CB37EF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F8D4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 xml:space="preserve">                                                Prob &gt; F          =     0.0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C877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42D6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0222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8588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6835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7CC4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</w:tr>
      <w:tr w:rsidR="002B4944" w:rsidRPr="002B4944" w14:paraId="367461B9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7F4D" w14:textId="69DB7C41" w:rsidR="005D3D46" w:rsidRPr="00D944E0" w:rsidRDefault="005D3D4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 xml:space="preserve">                                                </w:t>
            </w:r>
            <w:r w:rsidRPr="00D944E0">
              <w:rPr>
                <w:b/>
                <w:bCs/>
                <w:color w:val="000000"/>
                <w:sz w:val="16"/>
                <w:szCs w:val="16"/>
              </w:rPr>
              <w:t>R-squared    =     0.450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7EA5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5955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E01B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378F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5B4A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06C5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</w:tr>
      <w:tr w:rsidR="002B4944" w:rsidRPr="002B4944" w14:paraId="4DB268FD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BDA" w14:textId="7B65DFDF" w:rsidR="005D3D46" w:rsidRPr="00942D6A" w:rsidRDefault="005D3D4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 xml:space="preserve">                                                </w:t>
            </w:r>
            <w:r w:rsidRPr="00942D6A">
              <w:rPr>
                <w:b/>
                <w:bCs/>
                <w:color w:val="000000"/>
                <w:sz w:val="16"/>
                <w:szCs w:val="16"/>
              </w:rPr>
              <w:t>Root MSE =     .1651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3547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986B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207C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DFD6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BD5B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27C4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</w:tr>
      <w:tr w:rsidR="002B4944" w:rsidRPr="002B4944" w14:paraId="5F01FDCC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98AB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8334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5B1E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Robust HC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5468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F0B2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D17A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15FB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</w:tr>
      <w:tr w:rsidR="002B4944" w:rsidRPr="002B4944" w14:paraId="37B4C2F5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5D1D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DW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11DA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BCBF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E274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214E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P&gt;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8AC6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[95% Conf.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94D0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Interval]</w:t>
            </w:r>
          </w:p>
        </w:tc>
      </w:tr>
      <w:tr w:rsidR="002B4944" w:rsidRPr="002B4944" w14:paraId="4F490375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1137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2726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B12C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D30E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9367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D605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648B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</w:tr>
      <w:tr w:rsidR="002B4944" w:rsidRPr="002B4944" w14:paraId="0C45437B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8CF9" w14:textId="54211384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BMI185</w:t>
            </w:r>
            <w:r w:rsidR="00E073DB">
              <w:rPr>
                <w:color w:val="000000"/>
                <w:sz w:val="16"/>
                <w:szCs w:val="16"/>
              </w:rPr>
              <w:t xml:space="preserve"> ( underweight)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14C1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186691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2A53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69567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6F72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2.6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3239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64F6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48524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0A4F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3248579</w:t>
            </w:r>
          </w:p>
        </w:tc>
      </w:tr>
      <w:tr w:rsidR="002B4944" w:rsidRPr="002B4944" w14:paraId="6A51AFD9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83CC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B4944">
              <w:rPr>
                <w:color w:val="000000"/>
                <w:sz w:val="16"/>
                <w:szCs w:val="16"/>
              </w:rPr>
              <w:t>acuteUGIB</w:t>
            </w:r>
            <w:proofErr w:type="spellEnd"/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1933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99686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AF8B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4127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1E31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2E91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58AD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17715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C32F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1816577</w:t>
            </w:r>
          </w:p>
        </w:tc>
      </w:tr>
      <w:tr w:rsidR="002B4944" w:rsidRPr="002B4944" w14:paraId="19ECDD24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0680" w14:textId="42A49C60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ASCITEU</w:t>
            </w:r>
            <w:r w:rsidR="00E073DB">
              <w:rPr>
                <w:color w:val="000000"/>
                <w:sz w:val="16"/>
                <w:szCs w:val="16"/>
              </w:rPr>
              <w:t xml:space="preserve">S ( ascites)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4135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185405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4687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70037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6C55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2.6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B0B3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A93B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46306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0CFC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3245055</w:t>
            </w:r>
          </w:p>
        </w:tc>
      </w:tr>
      <w:tr w:rsidR="002B4944" w:rsidRPr="002B4944" w14:paraId="7E1BB9FA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6D65" w14:textId="6EBB909A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ager1</w:t>
            </w:r>
            <w:r w:rsidR="00E073DB">
              <w:rPr>
                <w:color w:val="000000"/>
                <w:sz w:val="16"/>
                <w:szCs w:val="16"/>
              </w:rPr>
              <w:t xml:space="preserve"> ( age range by decade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81D3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3260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5617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1492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936A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01ED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D8AE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029637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8785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622407</w:t>
            </w:r>
          </w:p>
        </w:tc>
      </w:tr>
      <w:tr w:rsidR="002B4944" w:rsidRPr="002B4944" w14:paraId="0219E390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A2A9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E42A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102125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16FF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3661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F24E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2.7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609F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75C7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2941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07BE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1748405</w:t>
            </w:r>
          </w:p>
        </w:tc>
      </w:tr>
      <w:tr w:rsidR="002B4944" w:rsidRPr="002B4944" w14:paraId="068D3954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AF21" w14:textId="32115A1D" w:rsidR="005D3D46" w:rsidRPr="002B4944" w:rsidRDefault="00E073D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B4944">
              <w:rPr>
                <w:color w:val="000000"/>
                <w:sz w:val="16"/>
                <w:szCs w:val="16"/>
              </w:rPr>
              <w:t>P</w:t>
            </w:r>
            <w:r w:rsidR="005D3D46" w:rsidRPr="002B4944">
              <w:rPr>
                <w:color w:val="000000"/>
                <w:sz w:val="16"/>
                <w:szCs w:val="16"/>
              </w:rPr>
              <w:t>zq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 </w:t>
            </w:r>
            <w:proofErr w:type="spellStart"/>
            <w:r>
              <w:rPr>
                <w:color w:val="000000"/>
                <w:sz w:val="16"/>
                <w:szCs w:val="16"/>
              </w:rPr>
              <w:t>praziquantel</w:t>
            </w:r>
            <w:proofErr w:type="spellEnd"/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5816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120299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1F54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395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C377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3.0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7FEC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7CD1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418232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2FFA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1987757</w:t>
            </w:r>
          </w:p>
        </w:tc>
      </w:tr>
      <w:tr w:rsidR="002B4944" w:rsidRPr="002B4944" w14:paraId="30C6DE03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0522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farmer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DD58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67553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3357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3664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5730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AA53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FC7A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-0.005233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DBB7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1403405</w:t>
            </w:r>
          </w:p>
        </w:tc>
      </w:tr>
      <w:tr w:rsidR="002B4944" w:rsidRPr="002B4944" w14:paraId="5D3B1179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ED75" w14:textId="4CDF0F68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WHOZ</w:t>
            </w:r>
            <w:r w:rsidR="00E073DB">
              <w:rPr>
                <w:color w:val="000000"/>
                <w:sz w:val="16"/>
                <w:szCs w:val="16"/>
              </w:rPr>
              <w:t xml:space="preserve"> ( anemia) 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8F93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-0.006923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CDB9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1728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0B72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-0.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FB11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F51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-0.041253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15F5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0274058</w:t>
            </w:r>
          </w:p>
        </w:tc>
      </w:tr>
      <w:tr w:rsidR="002B4944" w:rsidRPr="002B4944" w14:paraId="61A7949B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3503" w14:textId="77777777" w:rsidR="005D3D46" w:rsidRPr="002B4944" w:rsidRDefault="005D3D46">
            <w:pPr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_con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76B4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-0.11816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9D3A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11586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78A3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-1.0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D264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239D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-0.348281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1D59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  <w:r w:rsidRPr="002B4944">
              <w:rPr>
                <w:color w:val="000000"/>
                <w:sz w:val="16"/>
                <w:szCs w:val="16"/>
              </w:rPr>
              <w:t>0.1119424</w:t>
            </w:r>
          </w:p>
        </w:tc>
      </w:tr>
      <w:tr w:rsidR="002B4944" w:rsidRPr="002B4944" w14:paraId="685F8EA9" w14:textId="77777777" w:rsidTr="002B4944">
        <w:trPr>
          <w:trHeight w:val="30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DDC4" w14:textId="77777777" w:rsidR="005D3D46" w:rsidRPr="002B4944" w:rsidRDefault="005D3D46">
            <w:pPr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91C7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5696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836C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9249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E25F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26E9" w14:textId="77777777" w:rsidR="005D3D46" w:rsidRPr="002B4944" w:rsidRDefault="005D3D46">
            <w:pPr>
              <w:rPr>
                <w:sz w:val="16"/>
                <w:szCs w:val="16"/>
              </w:rPr>
            </w:pPr>
          </w:p>
        </w:tc>
      </w:tr>
    </w:tbl>
    <w:p w14:paraId="387BE3CA" w14:textId="1FC7318F" w:rsidR="005D3D46" w:rsidRDefault="005D3D46"/>
    <w:p w14:paraId="37C4F9D1" w14:textId="5C71AA8C" w:rsidR="00E073DB" w:rsidRDefault="00E073DB"/>
    <w:p w14:paraId="5D96D420" w14:textId="77777777" w:rsidR="00614D6B" w:rsidRDefault="00614D6B"/>
    <w:p w14:paraId="4C9FFB04" w14:textId="77777777" w:rsidR="00614D6B" w:rsidRDefault="00614D6B"/>
    <w:p w14:paraId="3C6399E0" w14:textId="77777777" w:rsidR="00614D6B" w:rsidRDefault="00614D6B"/>
    <w:p w14:paraId="6D12D09D" w14:textId="77777777" w:rsidR="00614D6B" w:rsidRDefault="00614D6B"/>
    <w:p w14:paraId="55969379" w14:textId="77777777" w:rsidR="00614D6B" w:rsidRDefault="00614D6B"/>
    <w:p w14:paraId="42EE51E9" w14:textId="77777777" w:rsidR="00614D6B" w:rsidRDefault="00614D6B"/>
    <w:p w14:paraId="47EB2FCD" w14:textId="77777777" w:rsidR="00614D6B" w:rsidRDefault="00614D6B"/>
    <w:p w14:paraId="2B064552" w14:textId="77777777" w:rsidR="00614D6B" w:rsidRDefault="00614D6B"/>
    <w:p w14:paraId="52F1114D" w14:textId="77777777" w:rsidR="00614D6B" w:rsidRDefault="00614D6B"/>
    <w:p w14:paraId="57498F71" w14:textId="77777777" w:rsidR="00614D6B" w:rsidRDefault="00614D6B"/>
    <w:p w14:paraId="65DA7CD1" w14:textId="77777777" w:rsidR="00614D6B" w:rsidRDefault="00614D6B"/>
    <w:p w14:paraId="58C1FB42" w14:textId="77777777" w:rsidR="00614D6B" w:rsidRDefault="00614D6B"/>
    <w:p w14:paraId="42776004" w14:textId="77777777" w:rsidR="00614D6B" w:rsidRDefault="00614D6B"/>
    <w:p w14:paraId="4C707F6F" w14:textId="77777777" w:rsidR="00614D6B" w:rsidRDefault="00614D6B"/>
    <w:p w14:paraId="68FD6E04" w14:textId="77777777" w:rsidR="00614D6B" w:rsidRDefault="00614D6B"/>
    <w:p w14:paraId="2AF88911" w14:textId="77777777" w:rsidR="00614D6B" w:rsidRDefault="00614D6B"/>
    <w:p w14:paraId="00125D5E" w14:textId="77777777" w:rsidR="00614D6B" w:rsidRDefault="00614D6B"/>
    <w:p w14:paraId="423131CB" w14:textId="77777777" w:rsidR="00614D6B" w:rsidRDefault="00614D6B"/>
    <w:p w14:paraId="5A3E3442" w14:textId="77777777" w:rsidR="00614D6B" w:rsidRDefault="00614D6B"/>
    <w:p w14:paraId="47758170" w14:textId="77777777" w:rsidR="00614D6B" w:rsidRDefault="00614D6B"/>
    <w:p w14:paraId="0FA8B0C7" w14:textId="1B474DFB" w:rsidR="00E073DB" w:rsidRDefault="00614D6B">
      <w:r>
        <w:lastRenderedPageBreak/>
        <w:t xml:space="preserve">Supplementary </w:t>
      </w:r>
      <w:r w:rsidR="00E073DB">
        <w:t>Table 5</w:t>
      </w:r>
      <w:r w:rsidR="00BC02F7">
        <w:t xml:space="preserve"> </w:t>
      </w:r>
      <w:r w:rsidR="00E073DB">
        <w:t xml:space="preserve"> </w:t>
      </w:r>
      <w:r>
        <w:t>linear regression output  from Stata of depression, ascites, and hepatitis B status with EQ-VAS</w:t>
      </w:r>
      <w:r w:rsidR="007A7EC0">
        <w:t xml:space="preserve"> derived disability weights</w:t>
      </w:r>
      <w:r w:rsidR="004F0FCE">
        <w:t xml:space="preserve"> </w:t>
      </w:r>
      <w:r>
        <w:t xml:space="preserve">as the dependent  variable.  </w:t>
      </w:r>
    </w:p>
    <w:p w14:paraId="20ACB1E7" w14:textId="6547A1BA" w:rsidR="00614D6B" w:rsidRDefault="00614D6B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60"/>
        <w:gridCol w:w="1170"/>
        <w:gridCol w:w="1170"/>
        <w:gridCol w:w="900"/>
        <w:gridCol w:w="900"/>
        <w:gridCol w:w="1080"/>
        <w:gridCol w:w="1260"/>
      </w:tblGrid>
      <w:tr w:rsidR="007352AC" w:rsidRPr="007352AC" w14:paraId="2455D02F" w14:textId="77777777" w:rsidTr="007352AC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4078" w14:textId="15872E79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 xml:space="preserve">Linear regression                               Number of </w:t>
            </w:r>
            <w:proofErr w:type="spellStart"/>
            <w:r w:rsidRPr="007352AC">
              <w:rPr>
                <w:color w:val="000000"/>
                <w:sz w:val="20"/>
                <w:szCs w:val="20"/>
              </w:rPr>
              <w:t>obs</w:t>
            </w:r>
            <w:proofErr w:type="spellEnd"/>
            <w:r w:rsidRPr="007352AC">
              <w:rPr>
                <w:color w:val="000000"/>
                <w:sz w:val="20"/>
                <w:szCs w:val="20"/>
              </w:rPr>
              <w:t xml:space="preserve">  =  1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25EB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788C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53F9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4B61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8C80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</w:tr>
      <w:tr w:rsidR="007352AC" w:rsidRPr="007352AC" w14:paraId="1C477719" w14:textId="77777777" w:rsidTr="007352AC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7212" w14:textId="390E0AF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 xml:space="preserve"> F(3, 97)  = 32.0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CB97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62C1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6C8A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CFA9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64F5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C753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</w:tr>
      <w:tr w:rsidR="007352AC" w:rsidRPr="007352AC" w14:paraId="4B9E57B8" w14:textId="77777777" w:rsidTr="007352AC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B98C" w14:textId="6844D589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Prob &gt; F          =     0.000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1AEF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0C07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5423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BC9F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0DE9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</w:tr>
      <w:tr w:rsidR="007352AC" w:rsidRPr="007352AC" w14:paraId="49CD4B56" w14:textId="77777777" w:rsidTr="007352AC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10E7" w14:textId="46F5D9FC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R-squared         =     0.289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2657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A8D3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A2F6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77F6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BB83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</w:tr>
      <w:tr w:rsidR="007352AC" w:rsidRPr="007352AC" w14:paraId="1A617E3E" w14:textId="77777777" w:rsidTr="007352AC">
        <w:trPr>
          <w:trHeight w:val="300"/>
        </w:trPr>
        <w:tc>
          <w:tcPr>
            <w:tcW w:w="19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F3AC" w14:textId="62CA88AE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 xml:space="preserve"> Root MSE          =     </w:t>
            </w:r>
            <w:r w:rsidR="007A7EC0">
              <w:rPr>
                <w:color w:val="000000"/>
                <w:sz w:val="20"/>
                <w:szCs w:val="20"/>
              </w:rPr>
              <w:t>0</w:t>
            </w:r>
            <w:r w:rsidRPr="007352AC">
              <w:rPr>
                <w:color w:val="000000"/>
                <w:sz w:val="20"/>
                <w:szCs w:val="20"/>
              </w:rPr>
              <w:t>.1848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07D8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B4B2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F898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9039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AC9A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</w:tr>
      <w:tr w:rsidR="007352AC" w:rsidRPr="007352AC" w14:paraId="4E02B156" w14:textId="77777777" w:rsidTr="007352AC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1023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0F85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1E16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Robus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F161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9B4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14B6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472F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</w:tr>
      <w:tr w:rsidR="007352AC" w:rsidRPr="007352AC" w14:paraId="0F67E4D3" w14:textId="77777777" w:rsidTr="007352AC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1339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 xml:space="preserve">EQ-VAS derived disability weights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4987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6F06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Std. Err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0EBF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9FDC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P&gt;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9907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[95% Conf.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A725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Interval]</w:t>
            </w:r>
          </w:p>
        </w:tc>
      </w:tr>
      <w:tr w:rsidR="007352AC" w:rsidRPr="007352AC" w14:paraId="7755F2BE" w14:textId="77777777" w:rsidTr="007352AC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36D7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94D1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1767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9F75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51EC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C5D8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B3A7" w14:textId="77777777" w:rsidR="007352AC" w:rsidRPr="007352AC" w:rsidRDefault="007352AC" w:rsidP="007352AC">
            <w:pPr>
              <w:rPr>
                <w:sz w:val="20"/>
                <w:szCs w:val="20"/>
              </w:rPr>
            </w:pPr>
          </w:p>
        </w:tc>
      </w:tr>
      <w:tr w:rsidR="007352AC" w:rsidRPr="007352AC" w14:paraId="7707B2DA" w14:textId="77777777" w:rsidTr="007352AC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6480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Anxiety/depressio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578B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162369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4F8E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04089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CF2E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F453" w14:textId="7C8B9314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</w:t>
            </w:r>
            <w:r w:rsidR="00CC0780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DB1D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0812088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9B89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24353</w:t>
            </w:r>
          </w:p>
        </w:tc>
      </w:tr>
      <w:tr w:rsidR="007352AC" w:rsidRPr="007352AC" w14:paraId="3B0247C8" w14:textId="77777777" w:rsidTr="007352AC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5E76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Ascite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CC14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145743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F4CD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04119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5F00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3.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46A9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9C10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063984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BD0B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2275027</w:t>
            </w:r>
          </w:p>
        </w:tc>
      </w:tr>
      <w:tr w:rsidR="007352AC" w:rsidRPr="007352AC" w14:paraId="3569075A" w14:textId="77777777" w:rsidTr="007352AC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9600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 xml:space="preserve">Hepatitis B surface antigen positive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6FBE" w14:textId="5B706252" w:rsidR="007352AC" w:rsidRPr="007352AC" w:rsidRDefault="007352AC" w:rsidP="007352AC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7352AC">
              <w:rPr>
                <w:b/>
                <w:bCs/>
                <w:color w:val="000000"/>
                <w:sz w:val="20"/>
                <w:szCs w:val="20"/>
              </w:rPr>
              <w:t>-0.146267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9B86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03536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2CD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-4.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DB7B" w14:textId="782875A5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</w:t>
            </w:r>
            <w:r w:rsidR="00CC0780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E502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-0.2164583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6A26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-0.0760765</w:t>
            </w:r>
          </w:p>
        </w:tc>
      </w:tr>
      <w:tr w:rsidR="007352AC" w:rsidRPr="007352AC" w14:paraId="63812A2D" w14:textId="77777777" w:rsidTr="007352AC">
        <w:trPr>
          <w:trHeight w:val="30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CF7B" w14:textId="77777777" w:rsidR="007352AC" w:rsidRPr="007352AC" w:rsidRDefault="007352AC" w:rsidP="007352AC">
            <w:pPr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_con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559D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050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16CA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079759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2A69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CE9E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6062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-0.1082005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7966" w14:textId="77777777" w:rsidR="007352AC" w:rsidRPr="007352AC" w:rsidRDefault="007352AC" w:rsidP="007352AC">
            <w:pPr>
              <w:jc w:val="right"/>
              <w:rPr>
                <w:color w:val="000000"/>
                <w:sz w:val="20"/>
                <w:szCs w:val="20"/>
              </w:rPr>
            </w:pPr>
            <w:r w:rsidRPr="007352AC">
              <w:rPr>
                <w:color w:val="000000"/>
                <w:sz w:val="20"/>
                <w:szCs w:val="20"/>
              </w:rPr>
              <w:t>0.2084005</w:t>
            </w:r>
          </w:p>
        </w:tc>
      </w:tr>
    </w:tbl>
    <w:p w14:paraId="58A95235" w14:textId="516C9034" w:rsidR="00B62E71" w:rsidRDefault="00B62E71" w:rsidP="00B62E71"/>
    <w:sectPr w:rsidR="00B62E71" w:rsidSect="004C5B9E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57752A" w14:textId="77777777" w:rsidR="002179B6" w:rsidRDefault="002179B6" w:rsidP="002179B6">
      <w:r>
        <w:separator/>
      </w:r>
    </w:p>
  </w:endnote>
  <w:endnote w:type="continuationSeparator" w:id="0">
    <w:p w14:paraId="1AECB7E8" w14:textId="77777777" w:rsidR="002179B6" w:rsidRDefault="002179B6" w:rsidP="00217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80881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4DBE0E" w14:textId="161A2D75" w:rsidR="002179B6" w:rsidRDefault="002179B6" w:rsidP="00A97B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2CE4AF" w14:textId="77777777" w:rsidR="002179B6" w:rsidRDefault="002179B6" w:rsidP="002179B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645542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1018C" w14:textId="7C14A6A3" w:rsidR="002179B6" w:rsidRDefault="002179B6" w:rsidP="00A97BA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5B9E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9C86C56" w14:textId="77777777" w:rsidR="002179B6" w:rsidRDefault="002179B6" w:rsidP="002179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FE9ECF" w14:textId="77777777" w:rsidR="002179B6" w:rsidRDefault="002179B6" w:rsidP="002179B6">
      <w:r>
        <w:separator/>
      </w:r>
    </w:p>
  </w:footnote>
  <w:footnote w:type="continuationSeparator" w:id="0">
    <w:p w14:paraId="16C44337" w14:textId="77777777" w:rsidR="002179B6" w:rsidRDefault="002179B6" w:rsidP="002179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9C3DC3"/>
    <w:multiLevelType w:val="hybridMultilevel"/>
    <w:tmpl w:val="68FE6C9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B44FDF"/>
    <w:multiLevelType w:val="hybridMultilevel"/>
    <w:tmpl w:val="FE7A303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81C"/>
    <w:rsid w:val="00135368"/>
    <w:rsid w:val="00186226"/>
    <w:rsid w:val="001947C0"/>
    <w:rsid w:val="001C3736"/>
    <w:rsid w:val="002179B6"/>
    <w:rsid w:val="00257C1F"/>
    <w:rsid w:val="002B4944"/>
    <w:rsid w:val="00322F9E"/>
    <w:rsid w:val="003700C2"/>
    <w:rsid w:val="00436181"/>
    <w:rsid w:val="004C5B9E"/>
    <w:rsid w:val="004F0FCE"/>
    <w:rsid w:val="005D3D46"/>
    <w:rsid w:val="00614D6B"/>
    <w:rsid w:val="006E20AD"/>
    <w:rsid w:val="007352AC"/>
    <w:rsid w:val="007A7EC0"/>
    <w:rsid w:val="00814998"/>
    <w:rsid w:val="00942D6A"/>
    <w:rsid w:val="00A0011D"/>
    <w:rsid w:val="00AE181C"/>
    <w:rsid w:val="00B62E71"/>
    <w:rsid w:val="00BC02F7"/>
    <w:rsid w:val="00CC0780"/>
    <w:rsid w:val="00D944E0"/>
    <w:rsid w:val="00E073DB"/>
    <w:rsid w:val="00ED690E"/>
    <w:rsid w:val="00FE0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88252"/>
  <w15:chartTrackingRefBased/>
  <w15:docId w15:val="{9210A6C6-2945-1C42-A840-DD5351AA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D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E181C"/>
  </w:style>
  <w:style w:type="paragraph" w:styleId="Footer">
    <w:name w:val="footer"/>
    <w:basedOn w:val="Normal"/>
    <w:link w:val="FooterChar"/>
    <w:uiPriority w:val="99"/>
    <w:unhideWhenUsed/>
    <w:rsid w:val="002179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79B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179B6"/>
  </w:style>
  <w:style w:type="paragraph" w:styleId="ListParagraph">
    <w:name w:val="List Paragraph"/>
    <w:basedOn w:val="Normal"/>
    <w:uiPriority w:val="34"/>
    <w:qFormat/>
    <w:rsid w:val="00B62E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7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23CD9B-F77D-43CA-A618-5DE647A8A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22</Words>
  <Characters>52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opio</dc:creator>
  <cp:keywords/>
  <dc:description/>
  <cp:lastModifiedBy>Shyam Sundar W.</cp:lastModifiedBy>
  <cp:revision>3</cp:revision>
  <dcterms:created xsi:type="dcterms:W3CDTF">2021-10-02T15:49:00Z</dcterms:created>
  <dcterms:modified xsi:type="dcterms:W3CDTF">2021-10-19T13:53:00Z</dcterms:modified>
</cp:coreProperties>
</file>